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7678B7" w14:textId="3B9F11C6" w:rsidR="00B7223A" w:rsidRDefault="00B7223A" w:rsidP="00B7223A">
      <w:pPr>
        <w:keepNext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Figure S1</w:t>
      </w:r>
      <w:r w:rsidR="0061632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ab/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tudy flow chart</w:t>
      </w:r>
    </w:p>
    <w:p w14:paraId="77C63A2E" w14:textId="77777777" w:rsidR="00B7223A" w:rsidRDefault="00B7223A" w:rsidP="00B7223A">
      <w:pPr>
        <w:keepNext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3B01EA75" w14:textId="77777777" w:rsidR="00B7223A" w:rsidRDefault="00B7223A" w:rsidP="00B7223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  <w:vertAlign w:val="superscript"/>
        </w:rPr>
      </w:pPr>
      <w:r>
        <w:rPr>
          <w:rFonts w:ascii="Times New Roman" w:eastAsia="Times New Roman" w:hAnsi="Times New Roman" w:cs="Times New Roman"/>
          <w:noProof/>
          <w:lang w:val="en-US"/>
        </w:rPr>
        <w:drawing>
          <wp:inline distT="0" distB="0" distL="0" distR="0" wp14:anchorId="0D0DCDF2" wp14:editId="65A2679F">
            <wp:extent cx="5972810" cy="4804410"/>
            <wp:effectExtent l="0" t="0" r="0" b="0"/>
            <wp:docPr id="2057483847" name="image7.png" descr="A flowchart of patien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 descr="A flowchart of patients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80441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8C6C96" w14:textId="77777777" w:rsidR="00B7223A" w:rsidRDefault="00B7223A" w:rsidP="00B7223A">
      <w:pPr>
        <w:pBdr>
          <w:top w:val="nil"/>
          <w:left w:val="nil"/>
          <w:bottom w:val="nil"/>
          <w:right w:val="nil"/>
          <w:between w:val="nil"/>
        </w:pBdr>
        <w:spacing w:before="12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color w:val="000000"/>
        </w:rPr>
        <w:t>One CPI-naïve patient was erroneously enrolled in the extension part of the study.</w:t>
      </w:r>
    </w:p>
    <w:p w14:paraId="4D2E876A" w14:textId="77777777" w:rsidR="00B7223A" w:rsidRDefault="00B7223A" w:rsidP="00B7223A">
      <w:pPr>
        <w:keepNext/>
        <w:pBdr>
          <w:top w:val="nil"/>
          <w:left w:val="nil"/>
          <w:bottom w:val="nil"/>
          <w:right w:val="nil"/>
          <w:between w:val="nil"/>
        </w:pBdr>
        <w:spacing w:before="120" w:after="240"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breviations: CPI, checkpoint inhibitor; once every week; QW, once every 3 weeks.</w:t>
      </w:r>
    </w:p>
    <w:p w14:paraId="0BD9E9D2" w14:textId="77777777" w:rsidR="006312C6" w:rsidRPr="00B7223A" w:rsidRDefault="006312C6" w:rsidP="00B7223A"/>
    <w:sectPr w:rsidR="006312C6" w:rsidRPr="00B722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C1"/>
    <w:rsid w:val="001D6424"/>
    <w:rsid w:val="00346324"/>
    <w:rsid w:val="00616321"/>
    <w:rsid w:val="006312C6"/>
    <w:rsid w:val="009C0E96"/>
    <w:rsid w:val="00B7223A"/>
    <w:rsid w:val="00DA25C1"/>
    <w:rsid w:val="00E54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9AC1FE"/>
  <w15:chartTrackingRefBased/>
  <w15:docId w15:val="{B8E24CF4-3633-448A-93E5-6B290FF83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5C1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AU" w:eastAsia="zh-CN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A25C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A25C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A25C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A25C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A25C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A25C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A25C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5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A25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A25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A25C1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A25C1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A25C1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A25C1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A25C1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A25C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A25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A25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A25C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A25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A25C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A25C1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A25C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A25C1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A25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A25C1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A25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84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eitz</dc:creator>
  <cp:keywords/>
  <dc:description/>
  <cp:lastModifiedBy>Christian Seitz</cp:lastModifiedBy>
  <cp:revision>4</cp:revision>
  <dcterms:created xsi:type="dcterms:W3CDTF">2025-01-06T18:15:00Z</dcterms:created>
  <dcterms:modified xsi:type="dcterms:W3CDTF">2025-01-06T18:25:00Z</dcterms:modified>
</cp:coreProperties>
</file>